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A9" w:rsidRDefault="00B02323">
      <w:pPr>
        <w:rPr>
          <w:b/>
          <w:bCs/>
        </w:rPr>
      </w:pPr>
      <w:r w:rsidRPr="00A53B48">
        <w:rPr>
          <w:b/>
          <w:bCs/>
        </w:rPr>
        <w:t>Extended Data Table 1-1</w:t>
      </w:r>
    </w:p>
    <w:tbl>
      <w:tblPr>
        <w:tblStyle w:val="TableGrid"/>
        <w:tblW w:w="8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283"/>
        <w:gridCol w:w="1185"/>
        <w:gridCol w:w="283"/>
        <w:gridCol w:w="963"/>
        <w:gridCol w:w="963"/>
        <w:gridCol w:w="963"/>
        <w:gridCol w:w="963"/>
        <w:gridCol w:w="963"/>
      </w:tblGrid>
      <w:tr w:rsidR="00B02323" w:rsidRPr="00A53B48" w:rsidTr="001E4514">
        <w:tc>
          <w:tcPr>
            <w:tcW w:w="1644" w:type="dxa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5" w:type="dxa"/>
            <w:gridSpan w:val="5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AMNT</w:t>
            </w:r>
          </w:p>
        </w:tc>
      </w:tr>
      <w:tr w:rsidR="00B02323" w:rsidRPr="00A53B48" w:rsidTr="001E4514">
        <w:tc>
          <w:tcPr>
            <w:tcW w:w="1644" w:type="dxa"/>
            <w:vMerge w:val="restart"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  <w:vertAlign w:val="superscript"/>
              </w:rPr>
            </w:pPr>
            <w:r w:rsidRPr="00A53B48">
              <w:rPr>
                <w:rFonts w:cstheme="minorHAnsi"/>
                <w:sz w:val="16"/>
                <w:szCs w:val="16"/>
              </w:rPr>
              <w:t>Per-session total number of required hits for each pre-cue combination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PROB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 : 9</w:t>
            </w:r>
            <w:r w:rsidRPr="00A53B48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.5 : 7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5 : 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7.5 : 2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9 : 1</w:t>
            </w:r>
          </w:p>
        </w:tc>
      </w:tr>
      <w:tr w:rsidR="00B02323" w:rsidRPr="00A53B48" w:rsidTr="001E4514">
        <w:tc>
          <w:tcPr>
            <w:tcW w:w="1644" w:type="dxa"/>
            <w:vMerge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25 : 0.75</w:t>
            </w:r>
            <w:r w:rsidRPr="00A53B48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24/16</w:t>
            </w:r>
            <w:r w:rsidRPr="00A53B48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24/1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24/1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24/1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24/16</w:t>
            </w:r>
          </w:p>
        </w:tc>
      </w:tr>
      <w:tr w:rsidR="00B02323" w:rsidRPr="00A53B48" w:rsidTr="001E4514">
        <w:tc>
          <w:tcPr>
            <w:tcW w:w="1644" w:type="dxa"/>
            <w:vMerge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5 : 0.5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6/16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6/16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6/16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6/16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6/16/16</w:t>
            </w:r>
          </w:p>
        </w:tc>
      </w:tr>
      <w:tr w:rsidR="00B02323" w:rsidRPr="00A53B48" w:rsidTr="001E4514">
        <w:tc>
          <w:tcPr>
            <w:tcW w:w="1644" w:type="dxa"/>
            <w:vMerge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75 : 0.25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4/8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4/8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4/8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4/8/16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4/8/16</w:t>
            </w:r>
          </w:p>
        </w:tc>
      </w:tr>
      <w:tr w:rsidR="00B02323" w:rsidRPr="00A53B48" w:rsidTr="001E4514">
        <w:tc>
          <w:tcPr>
            <w:tcW w:w="1644" w:type="dxa"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02323" w:rsidRPr="00A53B48" w:rsidTr="001E4514">
        <w:tc>
          <w:tcPr>
            <w:tcW w:w="1644" w:type="dxa"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5" w:type="dxa"/>
            <w:gridSpan w:val="5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AMNT</w:t>
            </w:r>
          </w:p>
        </w:tc>
      </w:tr>
      <w:tr w:rsidR="00B02323" w:rsidRPr="00A53B48" w:rsidTr="001E4514">
        <w:tc>
          <w:tcPr>
            <w:tcW w:w="1644" w:type="dxa"/>
            <w:vMerge w:val="restart"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  <w:vertAlign w:val="superscript"/>
              </w:rPr>
            </w:pPr>
            <w:r w:rsidRPr="00A53B48">
              <w:rPr>
                <w:rFonts w:cstheme="minorHAnsi"/>
                <w:sz w:val="16"/>
                <w:szCs w:val="16"/>
              </w:rPr>
              <w:t>Per-block number of trials in the PROB-blocked, AMNT trial-wise session</w:t>
            </w:r>
            <w:r w:rsidRPr="00A53B48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PROB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 : 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.5 : 7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5 : 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7.5 : 2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9 : 1</w:t>
            </w:r>
          </w:p>
        </w:tc>
      </w:tr>
      <w:tr w:rsidR="00B02323" w:rsidRPr="00A53B48" w:rsidTr="001E4514">
        <w:tc>
          <w:tcPr>
            <w:tcW w:w="1644" w:type="dxa"/>
            <w:vMerge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25 : 0.7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/6/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/6/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/6/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/6/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/6/4</w:t>
            </w:r>
          </w:p>
        </w:tc>
      </w:tr>
      <w:tr w:rsidR="00B02323" w:rsidRPr="00A53B48" w:rsidTr="001E4514">
        <w:tc>
          <w:tcPr>
            <w:tcW w:w="1644" w:type="dxa"/>
            <w:vMerge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5 : 0.5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4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4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4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4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4/4</w:t>
            </w:r>
          </w:p>
        </w:tc>
      </w:tr>
      <w:tr w:rsidR="00B02323" w:rsidRPr="00A53B48" w:rsidTr="001E4514">
        <w:tc>
          <w:tcPr>
            <w:tcW w:w="1644" w:type="dxa"/>
            <w:vMerge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75 : 0.25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6/2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6/2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6/2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6/2/4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6/2/4</w:t>
            </w:r>
          </w:p>
        </w:tc>
      </w:tr>
      <w:tr w:rsidR="00B02323" w:rsidRPr="00A53B48" w:rsidTr="001E4514">
        <w:tc>
          <w:tcPr>
            <w:tcW w:w="1644" w:type="dxa"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02323" w:rsidRPr="00A53B48" w:rsidTr="001E4514">
        <w:tc>
          <w:tcPr>
            <w:tcW w:w="1644" w:type="dxa"/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5" w:type="dxa"/>
            <w:gridSpan w:val="5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AMNT</w:t>
            </w:r>
          </w:p>
        </w:tc>
      </w:tr>
      <w:tr w:rsidR="00B02323" w:rsidRPr="00A53B48" w:rsidTr="001E4514">
        <w:tc>
          <w:tcPr>
            <w:tcW w:w="1644" w:type="dxa"/>
            <w:vMerge w:val="restart"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sz w:val="16"/>
                <w:szCs w:val="16"/>
                <w:vertAlign w:val="superscript"/>
              </w:rPr>
            </w:pPr>
            <w:r w:rsidRPr="00A53B48">
              <w:rPr>
                <w:rFonts w:cstheme="minorHAnsi"/>
                <w:sz w:val="16"/>
                <w:szCs w:val="16"/>
              </w:rPr>
              <w:t>Per-block number of trials in the AMNT-blocked, PROB trial-wise session</w:t>
            </w:r>
            <w:r w:rsidRPr="00A53B48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PROB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 : 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2.5 : 7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5 : 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7.5 : 2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9 : 1</w:t>
            </w:r>
          </w:p>
        </w:tc>
      </w:tr>
      <w:tr w:rsidR="00B02323" w:rsidRPr="00A53B48" w:rsidTr="001E4514">
        <w:tc>
          <w:tcPr>
            <w:tcW w:w="1644" w:type="dxa"/>
            <w:vMerge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25 : 0.7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12/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12/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12/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12/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4/12/8</w:t>
            </w:r>
          </w:p>
        </w:tc>
      </w:tr>
      <w:tr w:rsidR="00B02323" w:rsidRPr="00A53B48" w:rsidTr="001E4514">
        <w:tc>
          <w:tcPr>
            <w:tcW w:w="1644" w:type="dxa"/>
            <w:vMerge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5 : 0.5</w:t>
            </w:r>
          </w:p>
        </w:tc>
        <w:tc>
          <w:tcPr>
            <w:tcW w:w="283" w:type="dxa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8/8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8/8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8/8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8/8</w:t>
            </w:r>
          </w:p>
        </w:tc>
        <w:tc>
          <w:tcPr>
            <w:tcW w:w="963" w:type="dxa"/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8/8/8</w:t>
            </w:r>
          </w:p>
        </w:tc>
      </w:tr>
      <w:tr w:rsidR="00B02323" w:rsidRPr="00A53B48" w:rsidTr="001E4514">
        <w:tc>
          <w:tcPr>
            <w:tcW w:w="1644" w:type="dxa"/>
            <w:vMerge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0.75 : 0.2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2/4/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2/4/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2/4/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2/4/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B02323" w:rsidRPr="00A53B48" w:rsidRDefault="00B0232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16"/>
              </w:rPr>
            </w:pPr>
            <w:r w:rsidRPr="00A53B48">
              <w:rPr>
                <w:rFonts w:cstheme="minorHAnsi"/>
                <w:sz w:val="16"/>
                <w:szCs w:val="16"/>
              </w:rPr>
              <w:t>12/4/8</w:t>
            </w:r>
          </w:p>
        </w:tc>
      </w:tr>
    </w:tbl>
    <w:p w:rsidR="00B02323" w:rsidRDefault="00B02323">
      <w:bookmarkStart w:id="0" w:name="_GoBack"/>
      <w:bookmarkEnd w:id="0"/>
    </w:p>
    <w:sectPr w:rsidR="00B02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BA8"/>
    <w:rsid w:val="002D0BA8"/>
    <w:rsid w:val="009006A9"/>
    <w:rsid w:val="00B0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A0C34-945A-4348-B8BC-6F6C28C28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32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link w:val="TablecaptionZchn"/>
    <w:qFormat/>
    <w:rsid w:val="00B02323"/>
    <w:pPr>
      <w:spacing w:before="120" w:after="0" w:line="276" w:lineRule="auto"/>
      <w:jc w:val="both"/>
    </w:pPr>
    <w:rPr>
      <w:rFonts w:eastAsiaTheme="minorEastAsia" w:cs="Times New Roman"/>
      <w:sz w:val="20"/>
      <w:szCs w:val="24"/>
      <w:lang w:val="en-US" w:eastAsia="de-DE"/>
    </w:rPr>
  </w:style>
  <w:style w:type="character" w:customStyle="1" w:styleId="TablecaptionZchn">
    <w:name w:val="Table caption Zchn"/>
    <w:basedOn w:val="DefaultParagraphFont"/>
    <w:link w:val="Tablecaption"/>
    <w:rsid w:val="00B02323"/>
    <w:rPr>
      <w:rFonts w:eastAsiaTheme="minorEastAsia" w:cs="Times New Roman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27:00Z</dcterms:created>
  <dcterms:modified xsi:type="dcterms:W3CDTF">2023-04-13T08:27:00Z</dcterms:modified>
</cp:coreProperties>
</file>